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32A5C" w14:textId="77777777" w:rsidR="0008492D" w:rsidRDefault="0008492D" w:rsidP="0008492D">
      <w:pPr>
        <w:suppressLineNumbers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F616B"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142CD767" w14:textId="77777777" w:rsidR="0008492D" w:rsidRPr="009B698D" w:rsidRDefault="0008492D" w:rsidP="0008492D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  <w:r w:rsidRPr="009B698D">
        <w:rPr>
          <w:rFonts w:ascii="Arial" w:hAnsi="Arial" w:cs="Arial"/>
          <w:b/>
          <w:bCs/>
          <w:sz w:val="24"/>
          <w:szCs w:val="24"/>
        </w:rPr>
        <w:t>Supplemental Table 1.</w:t>
      </w:r>
      <w:r w:rsidRPr="009B698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plicate tissue weights</w:t>
      </w:r>
      <w:r w:rsidRPr="009B698D">
        <w:rPr>
          <w:rFonts w:ascii="Arial" w:hAnsi="Arial" w:cs="Arial"/>
          <w:sz w:val="24"/>
          <w:szCs w:val="24"/>
        </w:rPr>
        <w:t xml:space="preserve"> for tumor, brain, heart, and lung tissues.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2360"/>
        <w:gridCol w:w="2460"/>
        <w:gridCol w:w="1580"/>
      </w:tblGrid>
      <w:tr w:rsidR="0008492D" w:rsidRPr="009455AC" w14:paraId="07EFEE37" w14:textId="77777777" w:rsidTr="00413077">
        <w:trPr>
          <w:trHeight w:val="361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5044F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Tissue Type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717FB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Dissociation Condition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3D1867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Replicate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DDCC3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Weight (mg)</w:t>
            </w:r>
          </w:p>
        </w:tc>
      </w:tr>
      <w:tr w:rsidR="0008492D" w:rsidRPr="009455AC" w14:paraId="79B1E8F1" w14:textId="77777777" w:rsidTr="00413077">
        <w:trPr>
          <w:trHeight w:val="20"/>
        </w:trPr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26942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Tumor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DCC21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BLU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0E161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732DD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84.3</w:t>
            </w:r>
          </w:p>
        </w:tc>
      </w:tr>
      <w:tr w:rsidR="0008492D" w:rsidRPr="009455AC" w14:paraId="06CB8C93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257F8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3586A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7BB266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77C4F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2.7</w:t>
            </w:r>
          </w:p>
        </w:tc>
      </w:tr>
      <w:tr w:rsidR="0008492D" w:rsidRPr="009455AC" w14:paraId="0B618A3D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CA544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CEE9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198B8A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0B1CE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99.4</w:t>
            </w:r>
          </w:p>
        </w:tc>
      </w:tr>
      <w:tr w:rsidR="0008492D" w:rsidRPr="009455AC" w14:paraId="614ECB2F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10D6B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6C91B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2017F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45295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0.6</w:t>
            </w:r>
          </w:p>
        </w:tc>
      </w:tr>
      <w:tr w:rsidR="0008492D" w:rsidRPr="009455AC" w14:paraId="5B609604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5C449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7E1C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FEB25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0D96D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1.5</w:t>
            </w:r>
          </w:p>
        </w:tc>
      </w:tr>
      <w:tr w:rsidR="0008492D" w:rsidRPr="009455AC" w14:paraId="033061C0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67F51E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33355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Enzymes and Heat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91782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BC846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</w:tr>
      <w:tr w:rsidR="0008492D" w:rsidRPr="009455AC" w14:paraId="0A1DD105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2BFAA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FD07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8CA7B6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0AEC7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88.2</w:t>
            </w:r>
          </w:p>
        </w:tc>
      </w:tr>
      <w:tr w:rsidR="0008492D" w:rsidRPr="009455AC" w14:paraId="7518F506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E86D1B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E78C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5D421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BC47B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0.6</w:t>
            </w:r>
          </w:p>
        </w:tc>
      </w:tr>
      <w:tr w:rsidR="0008492D" w:rsidRPr="009455AC" w14:paraId="0F9A7589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CDF97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A79C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3F6E1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6E255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87.5</w:t>
            </w:r>
          </w:p>
        </w:tc>
      </w:tr>
      <w:tr w:rsidR="0008492D" w:rsidRPr="009455AC" w14:paraId="5D4833C0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BCBD5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773A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4CE699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374B1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83.8</w:t>
            </w:r>
          </w:p>
        </w:tc>
      </w:tr>
      <w:tr w:rsidR="0008492D" w:rsidRPr="009455AC" w14:paraId="438E8A7A" w14:textId="77777777" w:rsidTr="00413077">
        <w:trPr>
          <w:trHeight w:val="20"/>
        </w:trPr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645C3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Brain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DF0ABA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BLU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AB66F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9948E6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20.0</w:t>
            </w:r>
          </w:p>
        </w:tc>
      </w:tr>
      <w:tr w:rsidR="0008492D" w:rsidRPr="009455AC" w14:paraId="32C2F18C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34BF4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59D1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495AB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292D7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3.4</w:t>
            </w:r>
          </w:p>
        </w:tc>
      </w:tr>
      <w:tr w:rsidR="0008492D" w:rsidRPr="009455AC" w14:paraId="12237008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9593A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1105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FBABDA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FC750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4.8</w:t>
            </w:r>
          </w:p>
        </w:tc>
      </w:tr>
      <w:tr w:rsidR="0008492D" w:rsidRPr="009455AC" w14:paraId="62EA060A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DA37E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608A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465CC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616EF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21.3</w:t>
            </w:r>
          </w:p>
        </w:tc>
      </w:tr>
      <w:tr w:rsidR="0008492D" w:rsidRPr="009455AC" w14:paraId="03A906AD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69C74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CDA6A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B4114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0721D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6.2</w:t>
            </w:r>
          </w:p>
        </w:tc>
      </w:tr>
      <w:tr w:rsidR="0008492D" w:rsidRPr="009455AC" w14:paraId="465DB807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1D3B9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D40E8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Enzymes and Heat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3D9B2B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76A9D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2.8</w:t>
            </w:r>
          </w:p>
        </w:tc>
      </w:tr>
      <w:tr w:rsidR="0008492D" w:rsidRPr="009455AC" w14:paraId="12D3DD70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9BD1C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8A979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DA59A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AF301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24.0</w:t>
            </w:r>
          </w:p>
        </w:tc>
      </w:tr>
      <w:tr w:rsidR="0008492D" w:rsidRPr="009455AC" w14:paraId="56E7E672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2BC52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F7D3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528DC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14ED7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5.8</w:t>
            </w:r>
          </w:p>
        </w:tc>
      </w:tr>
      <w:tr w:rsidR="0008492D" w:rsidRPr="009455AC" w14:paraId="478B0153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07E01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EB6F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6F04D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1897F9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8.0</w:t>
            </w:r>
          </w:p>
        </w:tc>
      </w:tr>
      <w:tr w:rsidR="0008492D" w:rsidRPr="009455AC" w14:paraId="196FD253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EAD23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4E557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DF1B57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289F3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3.7</w:t>
            </w:r>
          </w:p>
        </w:tc>
      </w:tr>
      <w:tr w:rsidR="0008492D" w:rsidRPr="009455AC" w14:paraId="74749792" w14:textId="77777777" w:rsidTr="00413077">
        <w:trPr>
          <w:trHeight w:val="20"/>
        </w:trPr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4847A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Heart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BB43B7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BLU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21A60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EA957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6.8</w:t>
            </w:r>
          </w:p>
        </w:tc>
      </w:tr>
      <w:tr w:rsidR="0008492D" w:rsidRPr="009455AC" w14:paraId="3758BE4A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7B5B9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33537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15231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EF172B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1.3</w:t>
            </w:r>
          </w:p>
        </w:tc>
      </w:tr>
      <w:tr w:rsidR="0008492D" w:rsidRPr="009455AC" w14:paraId="3DE7D47F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8E569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5E6C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024C6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39366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9.1</w:t>
            </w:r>
          </w:p>
        </w:tc>
      </w:tr>
      <w:tr w:rsidR="0008492D" w:rsidRPr="009455AC" w14:paraId="116D52F2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FE65B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4D8D9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BFC19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73B18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9.8</w:t>
            </w:r>
          </w:p>
        </w:tc>
      </w:tr>
      <w:tr w:rsidR="0008492D" w:rsidRPr="009455AC" w14:paraId="55997D8A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13C06B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98CA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26D7D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320FE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7.7</w:t>
            </w:r>
          </w:p>
        </w:tc>
      </w:tr>
      <w:tr w:rsidR="0008492D" w:rsidRPr="009455AC" w14:paraId="23845877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7208CC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C8800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Enzymes and Heat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E396FB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23F53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21.7</w:t>
            </w:r>
          </w:p>
        </w:tc>
      </w:tr>
      <w:tr w:rsidR="0008492D" w:rsidRPr="009455AC" w14:paraId="2CC7164C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29A42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4A55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E748B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DCFC4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29.1</w:t>
            </w:r>
          </w:p>
        </w:tc>
      </w:tr>
      <w:tr w:rsidR="0008492D" w:rsidRPr="009455AC" w14:paraId="52DDD71A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F27AA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19E9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7DEE2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27470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5.3</w:t>
            </w:r>
          </w:p>
        </w:tc>
      </w:tr>
      <w:tr w:rsidR="0008492D" w:rsidRPr="009455AC" w14:paraId="366CA5FB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1D351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4A03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635D5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01642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22.5</w:t>
            </w:r>
          </w:p>
        </w:tc>
      </w:tr>
      <w:tr w:rsidR="0008492D" w:rsidRPr="009455AC" w14:paraId="79B40849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28584B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FDB0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11CA8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9434A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2.3</w:t>
            </w:r>
          </w:p>
        </w:tc>
      </w:tr>
      <w:tr w:rsidR="0008492D" w:rsidRPr="009455AC" w14:paraId="778F3485" w14:textId="77777777" w:rsidTr="00413077">
        <w:trPr>
          <w:trHeight w:val="20"/>
        </w:trPr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AEC5C5" w14:textId="77777777" w:rsidR="0008492D" w:rsidRPr="009455AC" w:rsidRDefault="0008492D" w:rsidP="00413077">
            <w:pPr>
              <w:suppressLineNumbers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55AC">
              <w:rPr>
                <w:rFonts w:ascii="Arial" w:hAnsi="Arial" w:cs="Arial"/>
                <w:b/>
                <w:bCs/>
                <w:sz w:val="24"/>
                <w:szCs w:val="24"/>
              </w:rPr>
              <w:t>Lung</w:t>
            </w: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E5C3B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BLU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936489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848FD9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95.1</w:t>
            </w:r>
          </w:p>
        </w:tc>
      </w:tr>
      <w:tr w:rsidR="0008492D" w:rsidRPr="009455AC" w14:paraId="7BD586D6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ED777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CC187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9934F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91577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9.9</w:t>
            </w:r>
          </w:p>
        </w:tc>
      </w:tr>
      <w:tr w:rsidR="0008492D" w:rsidRPr="009455AC" w14:paraId="6A76A22F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2A8D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35207F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2C656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3BF6C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4.0</w:t>
            </w:r>
          </w:p>
        </w:tc>
      </w:tr>
      <w:tr w:rsidR="0008492D" w:rsidRPr="009455AC" w14:paraId="12432B9B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8E786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6E29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FF6556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DF942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96.3</w:t>
            </w:r>
          </w:p>
        </w:tc>
      </w:tr>
      <w:tr w:rsidR="0008492D" w:rsidRPr="009455AC" w14:paraId="406DD580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C9CF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EB0C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DFD41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D7AF52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15.5</w:t>
            </w:r>
          </w:p>
        </w:tc>
      </w:tr>
      <w:tr w:rsidR="0008492D" w:rsidRPr="009455AC" w14:paraId="22AEC8E1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45AF4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42191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Enzymes and Heat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CA122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281B5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0.4</w:t>
            </w:r>
          </w:p>
        </w:tc>
      </w:tr>
      <w:tr w:rsidR="0008492D" w:rsidRPr="009455AC" w14:paraId="2F1510E2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5D308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AE416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ACF950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E512F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3.7</w:t>
            </w:r>
          </w:p>
        </w:tc>
      </w:tr>
      <w:tr w:rsidR="0008492D" w:rsidRPr="009455AC" w14:paraId="602DF2B2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56A5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D8D4E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62D34A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506B38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97.6</w:t>
            </w:r>
          </w:p>
        </w:tc>
      </w:tr>
      <w:tr w:rsidR="0008492D" w:rsidRPr="009455AC" w14:paraId="2FEF4D91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48F1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1A1C5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97E28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DB08DA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7.7</w:t>
            </w:r>
          </w:p>
        </w:tc>
      </w:tr>
      <w:tr w:rsidR="0008492D" w:rsidRPr="009455AC" w14:paraId="2F6EBDA2" w14:textId="77777777" w:rsidTr="00413077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7F7A43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213DC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40CF9D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699B11" w14:textId="77777777" w:rsidR="0008492D" w:rsidRPr="009455AC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455AC">
              <w:rPr>
                <w:rFonts w:ascii="Arial" w:hAnsi="Arial" w:cs="Arial"/>
                <w:sz w:val="24"/>
                <w:szCs w:val="24"/>
              </w:rPr>
              <w:t>100.3</w:t>
            </w:r>
          </w:p>
        </w:tc>
      </w:tr>
    </w:tbl>
    <w:p w14:paraId="466DBD41" w14:textId="77777777" w:rsidR="0008492D" w:rsidRDefault="0008492D" w:rsidP="0008492D">
      <w:pPr>
        <w:suppressLineNumbers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023270" w14:textId="77777777" w:rsidR="0008492D" w:rsidRDefault="0008492D" w:rsidP="0008492D">
      <w:pPr>
        <w:suppressLineNumbers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Pr="00367953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5B593A74" wp14:editId="09245613">
            <wp:extent cx="4722040" cy="6678778"/>
            <wp:effectExtent l="0" t="0" r="0" b="8255"/>
            <wp:docPr id="5" name="Picture 5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F77697-044F-FC6C-CC0F-474C860525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4FF77697-044F-FC6C-CC0F-474C860525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278" cy="6693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5EC00" w14:textId="77777777" w:rsidR="0008492D" w:rsidRPr="00034D69" w:rsidRDefault="0008492D" w:rsidP="0008492D">
      <w:pPr>
        <w:suppressLineNumbers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34D69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034D69">
        <w:rPr>
          <w:rFonts w:ascii="Arial" w:hAnsi="Arial" w:cs="Arial"/>
          <w:sz w:val="24"/>
          <w:szCs w:val="24"/>
        </w:rPr>
        <w:t>Cell surface co-expression of common T cell markers on subpopulations of BLU™ dissociated tissue samples identified as CD4-CD8+ relative to the subpopulation identified as CD4-CD8-. (A) Co-expression of CD45. (B) Co-expression of CD3.</w:t>
      </w:r>
    </w:p>
    <w:p w14:paraId="614B7279" w14:textId="77777777" w:rsidR="0008492D" w:rsidRPr="00A85465" w:rsidRDefault="0008492D" w:rsidP="0008492D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  <w:r w:rsidRPr="0053331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2. </w:t>
      </w:r>
      <w:r w:rsidRPr="0053331B">
        <w:rPr>
          <w:rFonts w:ascii="Arial" w:hAnsi="Arial" w:cs="Arial"/>
          <w:sz w:val="24"/>
          <w:szCs w:val="24"/>
        </w:rPr>
        <w:t>Myeloid panel for monocytes and macrophages found in tumor and brain tissues.</w:t>
      </w:r>
    </w:p>
    <w:tbl>
      <w:tblPr>
        <w:tblW w:w="99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2034"/>
        <w:gridCol w:w="1975"/>
        <w:gridCol w:w="1661"/>
        <w:gridCol w:w="1641"/>
      </w:tblGrid>
      <w:tr w:rsidR="0008492D" w:rsidRPr="00E70D57" w14:paraId="54641156" w14:textId="77777777" w:rsidTr="00413077">
        <w:trPr>
          <w:trHeight w:val="505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367D2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0D57">
              <w:rPr>
                <w:rFonts w:ascii="Arial" w:hAnsi="Arial" w:cs="Arial"/>
                <w:b/>
                <w:bCs/>
                <w:sz w:val="24"/>
                <w:szCs w:val="24"/>
              </w:rPr>
              <w:t>Cell Surface Marker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2B14A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0D57">
              <w:rPr>
                <w:rFonts w:ascii="Arial" w:hAnsi="Arial" w:cs="Arial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84118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0D57">
              <w:rPr>
                <w:rFonts w:ascii="Arial" w:hAnsi="Arial" w:cs="Arial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60E10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0D57">
              <w:rPr>
                <w:rFonts w:ascii="Arial" w:hAnsi="Arial" w:cs="Arial"/>
                <w:b/>
                <w:bCs/>
                <w:sz w:val="24"/>
                <w:szCs w:val="24"/>
              </w:rPr>
              <w:t>Catalog #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63535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0D57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08492D" w:rsidRPr="00E70D57" w14:paraId="43904167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9FD57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CD115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8B811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AF750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A2644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ABA1F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35536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312AD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E70D57" w14:paraId="1D60CA13" w14:textId="77777777" w:rsidTr="00413077">
        <w:trPr>
          <w:trHeight w:val="708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9DBFF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CD11b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9755E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BV421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865AD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15F1B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01251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A9707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E70D57" w14:paraId="7CB97C9A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50F46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Ly6C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7B822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BV510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FEA08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23483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28033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545F4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E70D57" w14:paraId="794F7125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E0D6A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MHC-II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583E2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BV605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14FFD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6836A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07639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C3F90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E70D57" w14:paraId="094E4EA8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47F9D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F4/80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0AEE2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PE-Cy7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1EFE3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CC4DC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39314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90D41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E70D57" w14:paraId="68291FDD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C46EB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CD86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96E93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AF700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3E900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E788C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23130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35AA4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500 </w:t>
            </w:r>
          </w:p>
        </w:tc>
      </w:tr>
      <w:tr w:rsidR="0008492D" w:rsidRPr="00E70D57" w14:paraId="3A746A7E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85CC5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CD206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BB23B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AF647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151E7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00E45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51508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03094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500 </w:t>
            </w:r>
          </w:p>
        </w:tc>
      </w:tr>
      <w:tr w:rsidR="0008492D" w:rsidRPr="00E70D57" w14:paraId="06B84B6E" w14:textId="77777777" w:rsidTr="00413077">
        <w:trPr>
          <w:trHeight w:val="708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63D9D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CD45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681B6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FITC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AD626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617AA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03108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6C6E0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:500 </w:t>
            </w:r>
          </w:p>
        </w:tc>
      </w:tr>
      <w:tr w:rsidR="0008492D" w:rsidRPr="00E70D57" w14:paraId="52F95258" w14:textId="77777777" w:rsidTr="00413077">
        <w:trPr>
          <w:trHeight w:val="719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27C72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Live/Dead Red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D182E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PE 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54C5E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0D57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E70D5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F79B4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L34971 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CDA24" w14:textId="77777777" w:rsidR="0008492D" w:rsidRPr="00E70D57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70D57">
              <w:rPr>
                <w:rFonts w:ascii="Arial" w:hAnsi="Arial" w:cs="Arial"/>
                <w:sz w:val="24"/>
                <w:szCs w:val="24"/>
              </w:rPr>
              <w:t>1 µL/mL </w:t>
            </w:r>
          </w:p>
        </w:tc>
      </w:tr>
    </w:tbl>
    <w:p w14:paraId="41D8EDCF" w14:textId="77777777" w:rsidR="0008492D" w:rsidRDefault="0008492D" w:rsidP="0008492D">
      <w:pPr>
        <w:suppressLineNumbers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A27F0FF" w14:textId="77777777" w:rsidR="0008492D" w:rsidRPr="00A85465" w:rsidRDefault="0008492D" w:rsidP="0008492D">
      <w:pPr>
        <w:suppressLineNumbers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Pr="00AA5E16">
        <w:rPr>
          <w:rFonts w:ascii="Arial" w:hAnsi="Arial" w:cs="Arial"/>
          <w:b/>
          <w:bCs/>
        </w:rPr>
        <w:lastRenderedPageBreak/>
        <w:t>Supplemental Table 3</w:t>
      </w:r>
      <w:r>
        <w:rPr>
          <w:rFonts w:ascii="Arial" w:hAnsi="Arial" w:cs="Arial"/>
          <w:b/>
          <w:bCs/>
        </w:rPr>
        <w:t>.</w:t>
      </w:r>
      <w:r w:rsidRPr="00AA5E16">
        <w:rPr>
          <w:rFonts w:ascii="Arial" w:hAnsi="Arial" w:cs="Arial"/>
          <w:b/>
          <w:bCs/>
        </w:rPr>
        <w:t xml:space="preserve"> </w:t>
      </w:r>
      <w:r w:rsidRPr="00AA5E16">
        <w:rPr>
          <w:rFonts w:ascii="Arial" w:hAnsi="Arial" w:cs="Arial"/>
        </w:rPr>
        <w:t>Heart-specific myeloid panel with markers for monocytes and macrophages found in heart tissues.</w:t>
      </w:r>
    </w:p>
    <w:tbl>
      <w:tblPr>
        <w:tblW w:w="103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8"/>
        <w:gridCol w:w="2163"/>
        <w:gridCol w:w="2053"/>
        <w:gridCol w:w="1776"/>
        <w:gridCol w:w="1755"/>
      </w:tblGrid>
      <w:tr w:rsidR="0008492D" w:rsidRPr="00C84E3D" w14:paraId="76D5D2B3" w14:textId="77777777" w:rsidTr="00413077">
        <w:trPr>
          <w:trHeight w:val="1332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53577" w14:textId="77777777" w:rsidR="0008492D" w:rsidRPr="00C84E3D" w:rsidRDefault="0008492D" w:rsidP="00413077">
            <w:pPr>
              <w:suppressLineNumbers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E3D">
              <w:rPr>
                <w:rFonts w:ascii="Arial" w:hAnsi="Arial" w:cs="Arial"/>
                <w:b/>
                <w:bCs/>
                <w:sz w:val="24"/>
                <w:szCs w:val="24"/>
              </w:rPr>
              <w:t>Cell Surface Marker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0CD01" w14:textId="77777777" w:rsidR="0008492D" w:rsidRPr="00C84E3D" w:rsidRDefault="0008492D" w:rsidP="00413077">
            <w:pPr>
              <w:suppressLineNumbers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E3D">
              <w:rPr>
                <w:rFonts w:ascii="Arial" w:hAnsi="Arial" w:cs="Arial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70BC" w14:textId="77777777" w:rsidR="0008492D" w:rsidRPr="00C84E3D" w:rsidRDefault="0008492D" w:rsidP="00413077">
            <w:pPr>
              <w:suppressLineNumbers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E3D">
              <w:rPr>
                <w:rFonts w:ascii="Arial" w:hAnsi="Arial" w:cs="Arial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2C02D" w14:textId="77777777" w:rsidR="0008492D" w:rsidRPr="00C84E3D" w:rsidRDefault="0008492D" w:rsidP="00413077">
            <w:pPr>
              <w:suppressLineNumbers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E3D">
              <w:rPr>
                <w:rFonts w:ascii="Arial" w:hAnsi="Arial" w:cs="Arial"/>
                <w:b/>
                <w:bCs/>
                <w:sz w:val="24"/>
                <w:szCs w:val="24"/>
              </w:rPr>
              <w:t>Catalog #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35D0F" w14:textId="77777777" w:rsidR="0008492D" w:rsidRPr="00C84E3D" w:rsidRDefault="0008492D" w:rsidP="00413077">
            <w:pPr>
              <w:suppressLineNumbers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E3D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08492D" w:rsidRPr="00C84E3D" w14:paraId="2369D016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11D7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11c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3D1DE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APC/Fire750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70C9D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BAA2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1735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B0F61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C84E3D" w14:paraId="510123D7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09949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11b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54F52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BV421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0F9C6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AD382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01235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0ED01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C84E3D" w14:paraId="46EF5442" w14:textId="77777777" w:rsidTr="00413077">
        <w:trPr>
          <w:trHeight w:val="447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8DF33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Ly6C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7772D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BV510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3D668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5448D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2803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396DD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C84E3D" w14:paraId="1D32BDC1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04140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MHC-II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43187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BV605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CFCDA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D3E38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0763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8AA1C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C84E3D" w14:paraId="6423B505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656D3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144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DC1F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PE-Cy7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69DA9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B2513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38015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A2B16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C84E3D" w14:paraId="7E135A58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46C57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140a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D122E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PerCp-Cy5.5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F60FA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830CF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3591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554D0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400 </w:t>
            </w:r>
          </w:p>
        </w:tc>
      </w:tr>
      <w:tr w:rsidR="0008492D" w:rsidRPr="00C84E3D" w14:paraId="703C710A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DD74E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86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9B68F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AF700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D630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C6CD8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0502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84C8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500 </w:t>
            </w:r>
          </w:p>
        </w:tc>
      </w:tr>
      <w:tr w:rsidR="0008492D" w:rsidRPr="00C84E3D" w14:paraId="5B141975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98DF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206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7DDA0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AF647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E12FF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BB29A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0312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FA25A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500 </w:t>
            </w:r>
          </w:p>
        </w:tc>
      </w:tr>
      <w:tr w:rsidR="0008492D" w:rsidRPr="00C84E3D" w14:paraId="4670E60D" w14:textId="77777777" w:rsidTr="00413077">
        <w:trPr>
          <w:trHeight w:val="460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17146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CD45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3671D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FITC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7B7D3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3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C84E3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3EFE5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03108 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700A8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:500 </w:t>
            </w:r>
          </w:p>
        </w:tc>
      </w:tr>
      <w:tr w:rsidR="0008492D" w:rsidRPr="00C84E3D" w14:paraId="161E3065" w14:textId="77777777" w:rsidTr="00413077">
        <w:trPr>
          <w:trHeight w:val="447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66353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Live/Dead Red 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D68DA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PE 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C5D37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Invitrogen 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10801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L3497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0679" w14:textId="77777777" w:rsidR="0008492D" w:rsidRPr="00C84E3D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C84E3D">
              <w:rPr>
                <w:rFonts w:ascii="Arial" w:hAnsi="Arial" w:cs="Arial"/>
                <w:sz w:val="24"/>
                <w:szCs w:val="24"/>
              </w:rPr>
              <w:t>1 µL/mL </w:t>
            </w:r>
          </w:p>
        </w:tc>
      </w:tr>
    </w:tbl>
    <w:p w14:paraId="1F333D7A" w14:textId="77777777" w:rsidR="0008492D" w:rsidRDefault="0008492D" w:rsidP="0008492D">
      <w:pPr>
        <w:suppressLineNumbers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BCA404C" w14:textId="77777777" w:rsidR="0008492D" w:rsidRDefault="0008492D" w:rsidP="0008492D">
      <w:pPr>
        <w:suppressLineNumbers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9116851" w14:textId="77777777" w:rsidR="0008492D" w:rsidRDefault="0008492D" w:rsidP="0008492D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  <w:r w:rsidRPr="00B421B3">
        <w:rPr>
          <w:rFonts w:ascii="Arial" w:hAnsi="Arial" w:cs="Arial"/>
          <w:b/>
          <w:bCs/>
          <w:sz w:val="24"/>
          <w:szCs w:val="24"/>
        </w:rPr>
        <w:lastRenderedPageBreak/>
        <w:t>Supplemental Table 4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B421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B421B3">
        <w:rPr>
          <w:rFonts w:ascii="Arial" w:hAnsi="Arial" w:cs="Arial"/>
          <w:sz w:val="24"/>
          <w:szCs w:val="24"/>
        </w:rPr>
        <w:t>Lung-specific myeloid panel with markers for monocytes and macrophages found in lung tissues.</w:t>
      </w:r>
    </w:p>
    <w:tbl>
      <w:tblPr>
        <w:tblW w:w="102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1"/>
        <w:gridCol w:w="2064"/>
        <w:gridCol w:w="2017"/>
        <w:gridCol w:w="1782"/>
        <w:gridCol w:w="1759"/>
      </w:tblGrid>
      <w:tr w:rsidR="0008492D" w:rsidRPr="001504A5" w14:paraId="60590CEB" w14:textId="77777777" w:rsidTr="00413077">
        <w:trPr>
          <w:trHeight w:val="745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BDAEB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ell Surface Marker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A4E01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Fluorochrome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F2DAB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Manufacturer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7C087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atalog #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1D8DB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</w:tr>
      <w:tr w:rsidR="0008492D" w:rsidRPr="001504A5" w14:paraId="70FA0EBD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17886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D11c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98EC2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APC/Fire75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69FC2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BDC47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17351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E3A94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</w:tr>
      <w:tr w:rsidR="0008492D" w:rsidRPr="001504A5" w14:paraId="0A77593B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453BC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D11b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D1C80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B461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D00A1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01235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DE85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</w:tr>
      <w:tr w:rsidR="0008492D" w:rsidRPr="001504A5" w14:paraId="318384C1" w14:textId="77777777" w:rsidTr="00413077">
        <w:trPr>
          <w:trHeight w:val="444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6D712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Ly6C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58E93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B90B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BAB39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28033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49561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</w:tr>
      <w:tr w:rsidR="0008492D" w:rsidRPr="001504A5" w14:paraId="3F19EF97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8A3C7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MHC-II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FBD9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BV605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941D0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EC159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07639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C45AE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</w:tr>
      <w:tr w:rsidR="0008492D" w:rsidRPr="001504A5" w14:paraId="01E389B6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9435A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D6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9C92F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7E2B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19419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61007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B4219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</w:tr>
      <w:tr w:rsidR="0008492D" w:rsidRPr="001504A5" w14:paraId="7893FC8B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6A951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D2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A43A0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AF70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0846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73349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01835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7206D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08492D" w:rsidRPr="001504A5" w14:paraId="34990E98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C5682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Siglec</w:t>
            </w:r>
            <w:proofErr w:type="spellEnd"/>
            <w:r w:rsidRPr="001504A5">
              <w:rPr>
                <w:rFonts w:ascii="Arial" w:hAnsi="Arial" w:cs="Arial"/>
                <w:sz w:val="24"/>
                <w:szCs w:val="24"/>
              </w:rPr>
              <w:t xml:space="preserve"> F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F965C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AF647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83F2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BC590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55519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6EB99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08492D" w:rsidRPr="001504A5" w14:paraId="51E791C5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1B808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DEA70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7BB4F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04A5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9797A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03108 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60481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08492D" w:rsidRPr="001504A5" w14:paraId="2ED688EB" w14:textId="77777777" w:rsidTr="00413077">
        <w:trPr>
          <w:trHeight w:val="457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0024A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Live/Dead Red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4B4EA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D3B4B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86E41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L34972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AB4CB" w14:textId="77777777" w:rsidR="0008492D" w:rsidRPr="001504A5" w:rsidRDefault="0008492D" w:rsidP="00413077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504A5">
              <w:rPr>
                <w:rFonts w:ascii="Arial" w:hAnsi="Arial" w:cs="Arial"/>
                <w:sz w:val="24"/>
                <w:szCs w:val="24"/>
              </w:rPr>
              <w:t>1 µL/mL</w:t>
            </w:r>
          </w:p>
        </w:tc>
      </w:tr>
    </w:tbl>
    <w:p w14:paraId="774F698C" w14:textId="77777777" w:rsidR="0008492D" w:rsidRPr="00B421B3" w:rsidRDefault="0008492D" w:rsidP="0008492D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</w:p>
    <w:p w14:paraId="3C911952" w14:textId="77777777" w:rsidR="00DB671C" w:rsidRDefault="00DB671C"/>
    <w:sectPr w:rsidR="00DB6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2D"/>
    <w:rsid w:val="0008492D"/>
    <w:rsid w:val="00C52D2F"/>
    <w:rsid w:val="00DB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1C223"/>
  <w15:chartTrackingRefBased/>
  <w15:docId w15:val="{366B9BD4-981D-4136-892E-67DB1C835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acMullan</dc:creator>
  <cp:keywords/>
  <dc:description/>
  <cp:lastModifiedBy>Melanie MacMullan</cp:lastModifiedBy>
  <cp:revision>1</cp:revision>
  <dcterms:created xsi:type="dcterms:W3CDTF">2023-10-03T16:35:00Z</dcterms:created>
  <dcterms:modified xsi:type="dcterms:W3CDTF">2023-10-03T16:36:00Z</dcterms:modified>
</cp:coreProperties>
</file>